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/>
        <w:t xml:space="preserve">Table S3. Predicted functions of putative proteins encoded by </w:t>
      </w:r>
      <w:r>
        <w:rPr>
          <w:i/>
        </w:rPr>
        <w:t>Frankia</w:t>
      </w:r>
      <w:r>
        <w:rPr/>
        <w:t xml:space="preserve"> T4SS-like ICE.</w:t>
      </w:r>
    </w:p>
    <w:tbl>
      <w:tblPr>
        <w:tblW w:w="106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2603"/>
        <w:gridCol w:w="1135"/>
        <w:gridCol w:w="5726"/>
      </w:tblGrid>
      <w:tr>
        <w:trPr/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ICE</w:t>
            </w:r>
          </w:p>
        </w:tc>
        <w:tc>
          <w:tcPr>
            <w:tcW w:w="2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rotein name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szCs w:val="24"/>
              </w:rPr>
              <w:t xml:space="preserve">Size (aa) </w:t>
            </w:r>
          </w:p>
        </w:tc>
        <w:tc>
          <w:tcPr>
            <w:tcW w:w="5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szCs w:val="24"/>
              </w:rPr>
              <w:t>Predicted functio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cci3350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29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62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29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8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29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Cs w:val="24"/>
              </w:rPr>
              <w:t>569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Cs w:val="24"/>
              </w:rPr>
              <w:t>214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0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Cs w:val="24"/>
              </w:rPr>
              <w:t>602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0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94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0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17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>
          <w:trHeight w:val="227" w:hRule="atLeast"/>
        </w:trPr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0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18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0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690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 xml:space="preserve">Type IV secretory pathway VirD4 component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0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96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0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Cs w:val="24"/>
              </w:rPr>
              <w:t>389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HC2-type zinc finger-containing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0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00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XRE family transcriptional regulator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0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21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1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24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1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63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1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750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1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33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Transposase, IS4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1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81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1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027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Lantibiotic dehydratase-like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1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31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rotein-L-isoaspartate(D-aspartate) O-MT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1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58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1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58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Glycosyl transferase family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1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24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Acetyl/acyl transferase-like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2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Cs w:val="24"/>
              </w:rPr>
              <w:t>261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Putative hydrolase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2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71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2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80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Putative ATP-binding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2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66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2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11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2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67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2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35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2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123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Peptidoglycan-binding LysM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2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14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2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67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3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94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Type II secretion system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3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01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3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49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Type II secretion system protein E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3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46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3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96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3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27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3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00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3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82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3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520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3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45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4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80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4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751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CRISPR-associated helicase Cas3 family protein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4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21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4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627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4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95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RISPR-associated Csh2 family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4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21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RISPR-associated Cas4 family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4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44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RISPR-associated Cas1 family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4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96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4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89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4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53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335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Cs w:val="24"/>
              </w:rPr>
              <w:t>508</w:t>
            </w:r>
          </w:p>
        </w:tc>
        <w:tc>
          <w:tcPr>
            <w:tcW w:w="57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Phage integrase</w:t>
            </w:r>
          </w:p>
        </w:tc>
      </w:tr>
    </w:tbl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454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qFormat/>
    <w:rPr>
      <w:rFonts w:ascii="Times New Roman" w:hAnsi="Times New Roman" w:eastAsia="Times New Roman" w:cs="Times New Roman"/>
      <w:sz w:val="24"/>
      <w:lang w:val="en-CA"/>
    </w:rPr>
  </w:style>
  <w:style w:type="character" w:styleId="CharChar">
    <w:name w:val=" Char Char"/>
    <w:qFormat/>
    <w:rPr>
      <w:rFonts w:ascii="Times New Roman" w:hAnsi="Times New Roman" w:eastAsia="Times New Roman" w:cs="Times New Roman"/>
      <w:sz w:val="24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21:05:00Z</dcterms:created>
  <dc:creator>Gabita</dc:creator>
  <dc:description/>
  <cp:keywords/>
  <dc:language>en-US</dc:language>
  <cp:lastModifiedBy>Eric Bordeleau</cp:lastModifiedBy>
  <dcterms:modified xsi:type="dcterms:W3CDTF">2011-09-02T21:54:00Z</dcterms:modified>
  <cp:revision>7</cp:revision>
  <dc:subject/>
  <dc:title/>
</cp:coreProperties>
</file>